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61480" w14:textId="054BB2AB" w:rsidR="00330845" w:rsidRDefault="004B7BA0">
      <w:pPr>
        <w:rPr>
          <w:rFonts w:ascii="Arial" w:eastAsiaTheme="minorHAnsi" w:hAnsi="Arial" w:cs="Arial"/>
          <w:lang w:eastAsia="en-US"/>
        </w:rPr>
      </w:pPr>
      <w:r w:rsidRPr="00D4342B">
        <w:rPr>
          <w:rFonts w:ascii="Arial" w:eastAsiaTheme="minorHAnsi" w:hAnsi="Arial" w:cs="Arial"/>
          <w:b/>
          <w:bCs/>
          <w:lang w:eastAsia="en-US"/>
        </w:rPr>
        <w:t xml:space="preserve">Multimedia </w:t>
      </w:r>
      <w:r w:rsidR="00330845" w:rsidRPr="00D4342B">
        <w:rPr>
          <w:rFonts w:ascii="Arial" w:eastAsiaTheme="minorHAnsi" w:hAnsi="Arial" w:cs="Arial"/>
          <w:b/>
          <w:bCs/>
          <w:lang w:eastAsia="en-US"/>
        </w:rPr>
        <w:t xml:space="preserve">Appendix </w:t>
      </w:r>
      <w:r w:rsidR="00974482" w:rsidRPr="00D4342B">
        <w:rPr>
          <w:rFonts w:ascii="Arial" w:eastAsiaTheme="minorHAnsi" w:hAnsi="Arial" w:cs="Arial"/>
          <w:b/>
          <w:bCs/>
          <w:lang w:eastAsia="en-US"/>
        </w:rPr>
        <w:t>2</w:t>
      </w:r>
      <w:r w:rsidR="00330845" w:rsidRPr="00D4342B">
        <w:rPr>
          <w:rFonts w:ascii="Arial" w:eastAsiaTheme="minorHAnsi" w:hAnsi="Arial" w:cs="Arial"/>
          <w:b/>
          <w:bCs/>
          <w:lang w:eastAsia="en-US"/>
        </w:rPr>
        <w:t>.</w:t>
      </w:r>
      <w:r w:rsidR="00330845" w:rsidRPr="009A6642">
        <w:rPr>
          <w:rFonts w:ascii="Arial" w:eastAsiaTheme="minorHAnsi" w:hAnsi="Arial" w:cs="Arial"/>
          <w:lang w:eastAsia="en-US"/>
        </w:rPr>
        <w:t xml:space="preserve"> Screenshot of PSLS-ADR</w:t>
      </w:r>
      <w:r>
        <w:rPr>
          <w:rFonts w:ascii="Arial" w:eastAsiaTheme="minorHAnsi" w:hAnsi="Arial" w:cs="Arial"/>
          <w:lang w:eastAsia="en-US"/>
        </w:rPr>
        <w:t>.</w:t>
      </w:r>
    </w:p>
    <w:p w14:paraId="316284DC" w14:textId="77777777" w:rsidR="000C19BC" w:rsidRDefault="000C19BC">
      <w:pPr>
        <w:rPr>
          <w:rFonts w:ascii="Arial" w:eastAsiaTheme="minorHAnsi" w:hAnsi="Arial" w:cs="Arial"/>
          <w:lang w:eastAsia="en-US"/>
        </w:rPr>
      </w:pPr>
    </w:p>
    <w:p w14:paraId="1AB2FFB3" w14:textId="3941EE5F" w:rsidR="008840FA" w:rsidRDefault="008840FA">
      <w:pPr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 xml:space="preserve">Access PSLS-ADR </w:t>
      </w:r>
      <w:r w:rsidR="000C19BC">
        <w:rPr>
          <w:rFonts w:ascii="Arial" w:eastAsiaTheme="minorHAnsi" w:hAnsi="Arial" w:cs="Arial"/>
          <w:lang w:eastAsia="en-US"/>
        </w:rPr>
        <w:t>from the banner bar of Cerner (hospital electronic medical records system)</w:t>
      </w:r>
    </w:p>
    <w:p w14:paraId="63B5BE8E" w14:textId="7AABF5A2" w:rsidR="00DF002E" w:rsidRPr="009A6642" w:rsidRDefault="00DF002E">
      <w:pPr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noProof/>
          <w:lang w:eastAsia="en-US"/>
        </w:rPr>
        <w:drawing>
          <wp:inline distT="0" distB="0" distL="0" distR="0" wp14:anchorId="6AE87DE7" wp14:editId="220C6E04">
            <wp:extent cx="6146823" cy="1590675"/>
            <wp:effectExtent l="0" t="0" r="6350" b="0"/>
            <wp:docPr id="512247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4" t="17798" r="11140" b="43191"/>
                    <a:stretch/>
                  </pic:blipFill>
                  <pic:spPr bwMode="auto">
                    <a:xfrm>
                      <a:off x="0" y="0"/>
                      <a:ext cx="6151913" cy="159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6538E" w14:textId="5789BC9F" w:rsidR="00330845" w:rsidRDefault="00330845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40D447F" wp14:editId="2104D517">
            <wp:extent cx="5981700" cy="6486525"/>
            <wp:effectExtent l="0" t="0" r="0" b="9525"/>
            <wp:docPr id="1007131742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131742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984" cy="649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6B05325A" w14:textId="558DE466" w:rsidR="00330845" w:rsidRDefault="00330845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72F304C" wp14:editId="15BEB22D">
            <wp:extent cx="5943600" cy="5504180"/>
            <wp:effectExtent l="0" t="0" r="0" b="1270"/>
            <wp:docPr id="2128871993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871993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0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6A4E462" wp14:editId="2C347782">
            <wp:extent cx="5943600" cy="5417185"/>
            <wp:effectExtent l="0" t="0" r="0" b="0"/>
            <wp:docPr id="841881191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881191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1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0EDBB" w14:textId="7552A653" w:rsidR="00EA0360" w:rsidRPr="00330845" w:rsidRDefault="00EA0360">
      <w:pPr>
        <w:rPr>
          <w:lang w:val="en-US"/>
        </w:rPr>
      </w:pPr>
    </w:p>
    <w:sectPr w:rsidR="00EA0360" w:rsidRPr="003308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45"/>
    <w:rsid w:val="00062F3B"/>
    <w:rsid w:val="000C19BC"/>
    <w:rsid w:val="00213E5B"/>
    <w:rsid w:val="00330845"/>
    <w:rsid w:val="00401BA7"/>
    <w:rsid w:val="00453961"/>
    <w:rsid w:val="004B7BA0"/>
    <w:rsid w:val="005B53F3"/>
    <w:rsid w:val="0070289C"/>
    <w:rsid w:val="007C6190"/>
    <w:rsid w:val="008465B8"/>
    <w:rsid w:val="008654EE"/>
    <w:rsid w:val="008840FA"/>
    <w:rsid w:val="00974482"/>
    <w:rsid w:val="009A6642"/>
    <w:rsid w:val="00A84C73"/>
    <w:rsid w:val="00B959E3"/>
    <w:rsid w:val="00D4342B"/>
    <w:rsid w:val="00DF002E"/>
    <w:rsid w:val="00EA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FC01"/>
  <w15:chartTrackingRefBased/>
  <w15:docId w15:val="{F218DC1F-0CB0-4573-9CE2-9C610CF5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7B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aee263-2039-4369-b21d-ce7af764b5e4">
      <Terms xmlns="http://schemas.microsoft.com/office/infopath/2007/PartnerControls"/>
    </lcf76f155ced4ddcb4097134ff3c332f>
    <TaxCatchAll xmlns="d0bfecc9-b2a9-4251-a664-d25747a87d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64F807672684CA2170B0E78A3A6B0" ma:contentTypeVersion="16" ma:contentTypeDescription="Create a new document." ma:contentTypeScope="" ma:versionID="1c8b6c51cdd830cd9ca4cb4ef6bf8ba5">
  <xsd:schema xmlns:xsd="http://www.w3.org/2001/XMLSchema" xmlns:xs="http://www.w3.org/2001/XMLSchema" xmlns:p="http://schemas.microsoft.com/office/2006/metadata/properties" xmlns:ns2="deaee263-2039-4369-b21d-ce7af764b5e4" xmlns:ns3="d0bfecc9-b2a9-4251-a664-d25747a87db7" targetNamespace="http://schemas.microsoft.com/office/2006/metadata/properties" ma:root="true" ma:fieldsID="e4fc2d973a10a1bcc597bdef6ddfd6fb" ns2:_="" ns3:_="">
    <xsd:import namespace="deaee263-2039-4369-b21d-ce7af764b5e4"/>
    <xsd:import namespace="d0bfecc9-b2a9-4251-a664-d25747a87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ee263-2039-4369-b21d-ce7af764b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fecc9-b2a9-4251-a664-d25747a87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acda433-2818-454a-82be-b6cb0e1a580e}" ma:internalName="TaxCatchAll" ma:showField="CatchAllData" ma:web="d0bfecc9-b2a9-4251-a664-d25747a87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D5A4C7-53A9-4226-96EA-622B447A80B5}">
  <ds:schemaRefs>
    <ds:schemaRef ds:uri="http://schemas.microsoft.com/office/2006/metadata/properties"/>
    <ds:schemaRef ds:uri="http://schemas.microsoft.com/office/infopath/2007/PartnerControls"/>
    <ds:schemaRef ds:uri="deaee263-2039-4369-b21d-ce7af764b5e4"/>
    <ds:schemaRef ds:uri="d0bfecc9-b2a9-4251-a664-d25747a87db7"/>
  </ds:schemaRefs>
</ds:datastoreItem>
</file>

<file path=customXml/itemProps2.xml><?xml version="1.0" encoding="utf-8"?>
<ds:datastoreItem xmlns:ds="http://schemas.openxmlformats.org/officeDocument/2006/customXml" ds:itemID="{B2F3D766-BB5A-4C92-B227-F0B5A9367C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DE8924-81F9-42F2-B4B5-B57CF37EC0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ee263-2039-4369-b21d-ce7af764b5e4"/>
    <ds:schemaRef ds:uri="d0bfecc9-b2a9-4251-a664-d25747a87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rica</dc:creator>
  <cp:keywords/>
  <dc:description/>
  <cp:lastModifiedBy>JMIR Copyeditor</cp:lastModifiedBy>
  <cp:revision>3</cp:revision>
  <dcterms:created xsi:type="dcterms:W3CDTF">2024-01-08T19:02:00Z</dcterms:created>
  <dcterms:modified xsi:type="dcterms:W3CDTF">2024-01-0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64F807672684CA2170B0E78A3A6B0</vt:lpwstr>
  </property>
  <property fmtid="{D5CDD505-2E9C-101B-9397-08002B2CF9AE}" pid="3" name="MediaServiceImageTags">
    <vt:lpwstr/>
  </property>
</Properties>
</file>